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7976D3B1" w14:textId="77777777" w:rsidR="00877986" w:rsidRDefault="00877986" w:rsidP="004E508A">
      <w:pPr>
        <w:pStyle w:val="NormalWeb"/>
      </w:pPr>
      <w:r w:rsidRPr="00877986">
        <w:rPr>
          <w:b/>
          <w:bCs/>
        </w:rPr>
        <w:t>File name:</w:t>
      </w:r>
      <w:r>
        <w:t xml:space="preserve"> Supplementary Data 1 </w:t>
      </w:r>
    </w:p>
    <w:p w14:paraId="5C867331" w14:textId="77777777" w:rsidR="00877986" w:rsidRDefault="00877986" w:rsidP="004E508A">
      <w:pPr>
        <w:pStyle w:val="NormalWeb"/>
      </w:pPr>
      <w:r w:rsidRPr="00877986">
        <w:rPr>
          <w:b/>
          <w:bCs/>
        </w:rPr>
        <w:t>Description</w:t>
      </w:r>
      <w:r>
        <w:t>: List of the aminoglycoside resistance genes that were used to create the Hidden Markov models.</w:t>
      </w:r>
    </w:p>
    <w:p w14:paraId="7AE96FA3" w14:textId="77777777" w:rsidR="00877986" w:rsidRDefault="00877986" w:rsidP="004E508A">
      <w:pPr>
        <w:pStyle w:val="NormalWeb"/>
      </w:pPr>
      <w:r w:rsidRPr="00877986">
        <w:rPr>
          <w:b/>
          <w:bCs/>
        </w:rPr>
        <w:t>File name</w:t>
      </w:r>
      <w:r>
        <w:t xml:space="preserve">: Supplementary Data 2 </w:t>
      </w:r>
    </w:p>
    <w:p w14:paraId="2F079BA7" w14:textId="77777777" w:rsidR="00877986" w:rsidRDefault="00877986" w:rsidP="004E508A">
      <w:pPr>
        <w:pStyle w:val="NormalWeb"/>
      </w:pPr>
      <w:r w:rsidRPr="00877986">
        <w:rPr>
          <w:b/>
          <w:bCs/>
        </w:rPr>
        <w:t>Description:</w:t>
      </w:r>
      <w:r>
        <w:t xml:space="preserve"> List of new aminoglycoside resistance genes predicted in this study. </w:t>
      </w:r>
    </w:p>
    <w:p w14:paraId="46B57DF5" w14:textId="77777777" w:rsidR="00877986" w:rsidRDefault="00877986" w:rsidP="004E508A">
      <w:pPr>
        <w:pStyle w:val="NormalWeb"/>
      </w:pPr>
      <w:r w:rsidRPr="00877986">
        <w:rPr>
          <w:b/>
          <w:bCs/>
        </w:rPr>
        <w:t>File name</w:t>
      </w:r>
      <w:r>
        <w:t xml:space="preserve">: Supplementary Data 3 </w:t>
      </w:r>
    </w:p>
    <w:p w14:paraId="1E816C2F" w14:textId="77777777" w:rsidR="00877986" w:rsidRDefault="00877986" w:rsidP="004E508A">
      <w:pPr>
        <w:pStyle w:val="NormalWeb"/>
      </w:pPr>
      <w:r w:rsidRPr="00877986">
        <w:rPr>
          <w:b/>
          <w:bCs/>
        </w:rPr>
        <w:t>Description</w:t>
      </w:r>
      <w:r>
        <w:t xml:space="preserve">: Descriptions of predicted new mobile gene families carried by pathogenic species. </w:t>
      </w:r>
    </w:p>
    <w:p w14:paraId="755453F3" w14:textId="77777777" w:rsidR="00877986" w:rsidRDefault="00877986" w:rsidP="004E508A">
      <w:pPr>
        <w:pStyle w:val="NormalWeb"/>
      </w:pPr>
      <w:r w:rsidRPr="00877986">
        <w:rPr>
          <w:b/>
          <w:bCs/>
        </w:rPr>
        <w:t>File name:</w:t>
      </w:r>
      <w:r>
        <w:t xml:space="preserve"> Supplementary Data 4 </w:t>
      </w:r>
    </w:p>
    <w:p w14:paraId="1ECF52EB" w14:textId="77777777" w:rsidR="00877986" w:rsidRDefault="00877986" w:rsidP="004E508A">
      <w:pPr>
        <w:pStyle w:val="NormalWeb"/>
      </w:pPr>
      <w:r w:rsidRPr="00877986">
        <w:rPr>
          <w:b/>
          <w:bCs/>
        </w:rPr>
        <w:t>Description:</w:t>
      </w:r>
      <w:r>
        <w:t xml:space="preserve"> p-values produced by comparing Page 8 of 23 the inhibition zone diameter of each tested new gene and antibiotic to negative controls using t-tests. </w:t>
      </w:r>
    </w:p>
    <w:p w14:paraId="5D66BAE6" w14:textId="491CE69E" w:rsidR="00877986" w:rsidRDefault="00877986" w:rsidP="004E508A">
      <w:pPr>
        <w:pStyle w:val="NormalWeb"/>
      </w:pPr>
      <w:r w:rsidRPr="00877986">
        <w:rPr>
          <w:b/>
          <w:bCs/>
        </w:rPr>
        <w:t>File name:</w:t>
      </w:r>
      <w:r>
        <w:t xml:space="preserve"> Supplementary Data 5 </w:t>
      </w:r>
    </w:p>
    <w:p w14:paraId="38937179" w14:textId="77777777" w:rsidR="00877986" w:rsidRDefault="00877986" w:rsidP="004E508A">
      <w:pPr>
        <w:pStyle w:val="NormalWeb"/>
      </w:pPr>
      <w:r w:rsidRPr="00877986">
        <w:rPr>
          <w:b/>
          <w:bCs/>
        </w:rPr>
        <w:t>Description</w:t>
      </w:r>
      <w:r>
        <w:t xml:space="preserve">: Raw data from the disk diffusion tests. </w:t>
      </w:r>
    </w:p>
    <w:p w14:paraId="248BC406" w14:textId="77777777" w:rsidR="00877986" w:rsidRDefault="00877986" w:rsidP="004E508A">
      <w:pPr>
        <w:pStyle w:val="NormalWeb"/>
      </w:pPr>
      <w:r w:rsidRPr="00877986">
        <w:rPr>
          <w:b/>
          <w:bCs/>
        </w:rPr>
        <w:t>File name:</w:t>
      </w:r>
      <w:r>
        <w:t xml:space="preserve"> Supplementary Data 6 </w:t>
      </w:r>
    </w:p>
    <w:p w14:paraId="1EEC2F80" w14:textId="0B750D4C" w:rsidR="00877986" w:rsidRPr="005930AC" w:rsidRDefault="00877986" w:rsidP="004E508A">
      <w:pPr>
        <w:pStyle w:val="NormalWeb"/>
        <w:rPr>
          <w:color w:val="000000"/>
        </w:rPr>
      </w:pPr>
      <w:r w:rsidRPr="00877986">
        <w:rPr>
          <w:b/>
          <w:bCs/>
        </w:rPr>
        <w:t>Description</w:t>
      </w:r>
      <w:r>
        <w:t>: The source data behind the graphs in the paper.</w:t>
      </w: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73157B" w14:textId="77777777" w:rsidR="00457712" w:rsidRDefault="00457712" w:rsidP="00FC1BB8">
      <w:pPr>
        <w:spacing w:after="0" w:line="240" w:lineRule="auto"/>
      </w:pPr>
      <w:r>
        <w:separator/>
      </w:r>
    </w:p>
  </w:endnote>
  <w:endnote w:type="continuationSeparator" w:id="0">
    <w:p w14:paraId="7849717C" w14:textId="77777777" w:rsidR="00457712" w:rsidRDefault="00457712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6452D5" w14:textId="77777777" w:rsidR="00457712" w:rsidRDefault="00457712" w:rsidP="00FC1BB8">
      <w:pPr>
        <w:spacing w:after="0" w:line="240" w:lineRule="auto"/>
      </w:pPr>
      <w:r>
        <w:separator/>
      </w:r>
    </w:p>
  </w:footnote>
  <w:footnote w:type="continuationSeparator" w:id="0">
    <w:p w14:paraId="59A8A038" w14:textId="77777777" w:rsidR="00457712" w:rsidRDefault="00457712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57712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77986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07-19T21:11:00Z</dcterms:created>
  <dcterms:modified xsi:type="dcterms:W3CDTF">2023-07-19T21:11:00Z</dcterms:modified>
</cp:coreProperties>
</file>